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EF33BA" w14:textId="017D2C0F" w:rsidR="008A4D94" w:rsidRPr="00FC6CFB" w:rsidRDefault="00F87C1C" w:rsidP="00D708A5">
      <w:pPr>
        <w:snapToGrid w:val="0"/>
        <w:spacing w:line="480" w:lineRule="auto"/>
        <w:rPr>
          <w:b/>
          <w:bCs/>
          <w:i/>
          <w:iCs/>
          <w:sz w:val="16"/>
          <w:szCs w:val="16"/>
          <w:lang w:val="en-US"/>
        </w:rPr>
      </w:pPr>
      <w:r w:rsidRPr="00FC6CFB">
        <w:rPr>
          <w:b/>
          <w:bCs/>
          <w:i/>
          <w:iCs/>
          <w:sz w:val="16"/>
          <w:szCs w:val="16"/>
          <w:lang w:val="en-US"/>
        </w:rPr>
        <w:t>Supplementary material</w:t>
      </w:r>
    </w:p>
    <w:p w14:paraId="205B929E" w14:textId="77777777" w:rsidR="00FC6CFB" w:rsidRDefault="00FC6CFB" w:rsidP="00D708A5">
      <w:pPr>
        <w:snapToGrid w:val="0"/>
        <w:spacing w:line="480" w:lineRule="auto"/>
        <w:rPr>
          <w:lang w:val="en-US"/>
        </w:rPr>
      </w:pPr>
    </w:p>
    <w:p w14:paraId="2B88A5B9" w14:textId="77777777" w:rsidR="00FC6CFB" w:rsidRPr="00E40A1B" w:rsidRDefault="00FC6CFB" w:rsidP="00FC6CFB">
      <w:pPr>
        <w:snapToGrid w:val="0"/>
        <w:spacing w:line="480" w:lineRule="auto"/>
        <w:rPr>
          <w:b/>
          <w:bCs/>
          <w:sz w:val="28"/>
          <w:szCs w:val="28"/>
          <w:lang w:val="en-US"/>
        </w:rPr>
      </w:pPr>
      <w:r w:rsidRPr="00E40A1B">
        <w:rPr>
          <w:b/>
          <w:bCs/>
          <w:sz w:val="28"/>
          <w:szCs w:val="28"/>
          <w:lang w:val="en-US"/>
        </w:rPr>
        <w:t xml:space="preserve">Body mass records of zoo-managed </w:t>
      </w:r>
      <w:r>
        <w:rPr>
          <w:b/>
          <w:bCs/>
          <w:sz w:val="28"/>
          <w:szCs w:val="28"/>
          <w:lang w:val="en-US"/>
        </w:rPr>
        <w:t>rhinoceros</w:t>
      </w:r>
      <w:r w:rsidRPr="00E40A1B">
        <w:rPr>
          <w:b/>
          <w:bCs/>
          <w:sz w:val="28"/>
          <w:szCs w:val="28"/>
          <w:lang w:val="en-US"/>
        </w:rPr>
        <w:t xml:space="preserve"> (</w:t>
      </w:r>
      <w:proofErr w:type="spellStart"/>
      <w:r>
        <w:rPr>
          <w:b/>
          <w:bCs/>
          <w:i/>
          <w:iCs/>
          <w:sz w:val="28"/>
          <w:szCs w:val="28"/>
          <w:lang w:val="en-US"/>
        </w:rPr>
        <w:t>Ceratotherium</w:t>
      </w:r>
      <w:proofErr w:type="spellEnd"/>
      <w:r>
        <w:rPr>
          <w:b/>
          <w:bCs/>
          <w:i/>
          <w:iCs/>
          <w:sz w:val="28"/>
          <w:szCs w:val="28"/>
          <w:lang w:val="en-US"/>
        </w:rPr>
        <w:t xml:space="preserve"> </w:t>
      </w:r>
      <w:proofErr w:type="spellStart"/>
      <w:r>
        <w:rPr>
          <w:b/>
          <w:bCs/>
          <w:i/>
          <w:iCs/>
          <w:sz w:val="28"/>
          <w:szCs w:val="28"/>
          <w:lang w:val="en-US"/>
        </w:rPr>
        <w:t>simum</w:t>
      </w:r>
      <w:proofErr w:type="spellEnd"/>
      <w:r>
        <w:rPr>
          <w:b/>
          <w:bCs/>
          <w:i/>
          <w:iCs/>
          <w:sz w:val="28"/>
          <w:szCs w:val="28"/>
          <w:lang w:val="en-US"/>
        </w:rPr>
        <w:t xml:space="preserve">, </w:t>
      </w:r>
      <w:proofErr w:type="spellStart"/>
      <w:r>
        <w:rPr>
          <w:b/>
          <w:bCs/>
          <w:i/>
          <w:iCs/>
          <w:sz w:val="28"/>
          <w:szCs w:val="28"/>
          <w:lang w:val="en-US"/>
        </w:rPr>
        <w:t>Diceros</w:t>
      </w:r>
      <w:proofErr w:type="spellEnd"/>
      <w:r>
        <w:rPr>
          <w:b/>
          <w:bCs/>
          <w:i/>
          <w:iCs/>
          <w:sz w:val="28"/>
          <w:szCs w:val="28"/>
          <w:lang w:val="en-US"/>
        </w:rPr>
        <w:t xml:space="preserve"> bicornis, Rhinoceros unicornis</w:t>
      </w:r>
      <w:r w:rsidRPr="00E40A1B">
        <w:rPr>
          <w:b/>
          <w:bCs/>
          <w:sz w:val="28"/>
          <w:szCs w:val="28"/>
          <w:lang w:val="en-US"/>
        </w:rPr>
        <w:t>)</w:t>
      </w:r>
      <w:r>
        <w:rPr>
          <w:b/>
          <w:bCs/>
          <w:sz w:val="28"/>
          <w:szCs w:val="28"/>
          <w:lang w:val="en-US"/>
        </w:rPr>
        <w:t xml:space="preserve"> as compared to field data of free-ranging specimens</w:t>
      </w:r>
    </w:p>
    <w:p w14:paraId="344A870B" w14:textId="77777777" w:rsidR="00FC6CFB" w:rsidRPr="00E40A1B" w:rsidRDefault="00FC6CFB" w:rsidP="00FC6CFB">
      <w:pPr>
        <w:snapToGrid w:val="0"/>
        <w:spacing w:line="480" w:lineRule="auto"/>
        <w:rPr>
          <w:lang w:val="en-US"/>
        </w:rPr>
      </w:pPr>
    </w:p>
    <w:p w14:paraId="2A2B8CDC" w14:textId="6FCCA2DE" w:rsidR="00FC6CFB" w:rsidRPr="00FC6CFB" w:rsidRDefault="00FC6CFB" w:rsidP="00FC6CFB">
      <w:pPr>
        <w:snapToGrid w:val="0"/>
        <w:spacing w:line="480" w:lineRule="auto"/>
        <w:rPr>
          <w:b/>
          <w:bCs/>
          <w:lang w:val="en-US"/>
        </w:rPr>
      </w:pPr>
      <w:r w:rsidRPr="00FC6CFB">
        <w:rPr>
          <w:b/>
          <w:bCs/>
          <w:lang w:val="en-US"/>
        </w:rPr>
        <w:t xml:space="preserve">Elisa Garand, Christiane Krauss, Anna Hauffe, </w:t>
      </w:r>
      <w:bookmarkStart w:id="0" w:name="_Hlk175900978"/>
      <w:r w:rsidRPr="00FC6CFB">
        <w:rPr>
          <w:b/>
          <w:bCs/>
          <w:lang w:val="en-US"/>
        </w:rPr>
        <w:t>Max Hahn-Klimroth</w:t>
      </w:r>
      <w:bookmarkEnd w:id="0"/>
      <w:r w:rsidRPr="00FC6CFB">
        <w:rPr>
          <w:b/>
          <w:bCs/>
          <w:lang w:val="en-US"/>
        </w:rPr>
        <w:t xml:space="preserve">, Dennis W. H. Müller, Paul </w:t>
      </w:r>
      <w:r w:rsidR="0087570B">
        <w:rPr>
          <w:b/>
          <w:bCs/>
          <w:lang w:val="en-US"/>
        </w:rPr>
        <w:t xml:space="preserve">W. </w:t>
      </w:r>
      <w:r w:rsidRPr="00FC6CFB">
        <w:rPr>
          <w:b/>
          <w:bCs/>
          <w:lang w:val="en-US"/>
        </w:rPr>
        <w:t xml:space="preserve">Dierkes, Marcus Clauss, </w:t>
      </w:r>
      <w:r w:rsidRPr="00BE164D">
        <w:rPr>
          <w:b/>
          <w:bCs/>
          <w:lang w:val="en-US"/>
        </w:rPr>
        <w:t>João Pedro Meireles</w:t>
      </w:r>
    </w:p>
    <w:p w14:paraId="4DED1D80" w14:textId="77777777" w:rsidR="00FC6CFB" w:rsidRPr="00E40A1B" w:rsidRDefault="00FC6CFB" w:rsidP="00D708A5">
      <w:pPr>
        <w:snapToGrid w:val="0"/>
        <w:spacing w:line="480" w:lineRule="auto"/>
        <w:rPr>
          <w:lang w:val="en-US"/>
        </w:rPr>
      </w:pPr>
    </w:p>
    <w:tbl>
      <w:tblPr>
        <w:tblStyle w:val="TableGrid"/>
        <w:tblW w:w="95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56"/>
        <w:gridCol w:w="4756"/>
      </w:tblGrid>
      <w:tr w:rsidR="00464B79" w:rsidRPr="00E40A1B" w14:paraId="44CDE4CA" w14:textId="77777777" w:rsidTr="001D784A">
        <w:tc>
          <w:tcPr>
            <w:tcW w:w="4756" w:type="dxa"/>
          </w:tcPr>
          <w:p w14:paraId="620DAA00" w14:textId="0FCA7D58" w:rsidR="00464B79" w:rsidRPr="00E40A1B" w:rsidRDefault="00FC6CFB" w:rsidP="00FC6CFB">
            <w:pPr>
              <w:snapToGrid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White rhino</w:t>
            </w:r>
          </w:p>
        </w:tc>
        <w:tc>
          <w:tcPr>
            <w:tcW w:w="4756" w:type="dxa"/>
          </w:tcPr>
          <w:p w14:paraId="413FB9F6" w14:textId="4C1AEC76" w:rsidR="00464B79" w:rsidRPr="00E40A1B" w:rsidRDefault="00464B79" w:rsidP="00715B95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C64129" w:rsidRPr="00E40A1B" w14:paraId="6A44355F" w14:textId="77777777" w:rsidTr="001D784A">
        <w:tc>
          <w:tcPr>
            <w:tcW w:w="4756" w:type="dxa"/>
          </w:tcPr>
          <w:p w14:paraId="22721E55" w14:textId="54167D64" w:rsidR="00C64129" w:rsidRPr="00E40A1B" w:rsidRDefault="001720A4" w:rsidP="00715B95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noProof/>
                <w:sz w:val="16"/>
                <w:szCs w:val="16"/>
                <w:lang w:val="en-US"/>
                <w14:ligatures w14:val="standardContextual"/>
              </w:rPr>
              <w:drawing>
                <wp:inline distT="0" distB="0" distL="0" distR="0" wp14:anchorId="7DD5435C" wp14:editId="793043F1">
                  <wp:extent cx="2520000" cy="1268494"/>
                  <wp:effectExtent l="0" t="0" r="0" b="1905"/>
                  <wp:docPr id="1807586414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7586414" name="Picture 1807586414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2684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6" w:type="dxa"/>
          </w:tcPr>
          <w:p w14:paraId="0F02675E" w14:textId="00835D01" w:rsidR="00C64129" w:rsidRPr="00E40A1B" w:rsidRDefault="001720A4" w:rsidP="00715B95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noProof/>
                <w:sz w:val="16"/>
                <w:szCs w:val="16"/>
                <w:lang w:val="en-US"/>
                <w14:ligatures w14:val="standardContextual"/>
              </w:rPr>
              <w:drawing>
                <wp:inline distT="0" distB="0" distL="0" distR="0" wp14:anchorId="4A939859" wp14:editId="28CA6FD0">
                  <wp:extent cx="2520000" cy="1268494"/>
                  <wp:effectExtent l="0" t="0" r="0" b="1905"/>
                  <wp:docPr id="1667765095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7765095" name="Picture 1667765095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2684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6CFB" w:rsidRPr="00E40A1B" w14:paraId="0BA5541B" w14:textId="77777777" w:rsidTr="001D784A">
        <w:tc>
          <w:tcPr>
            <w:tcW w:w="4756" w:type="dxa"/>
          </w:tcPr>
          <w:p w14:paraId="722728DC" w14:textId="77777777" w:rsidR="007E4821" w:rsidRDefault="007E4821" w:rsidP="00712EE5">
            <w:pPr>
              <w:snapToGrid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669E2BD4" w14:textId="41B5AFD4" w:rsidR="00FC6CFB" w:rsidRPr="00E40A1B" w:rsidRDefault="00FC6CFB" w:rsidP="00712EE5">
            <w:pPr>
              <w:snapToGrid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Black rhino</w:t>
            </w:r>
          </w:p>
        </w:tc>
        <w:tc>
          <w:tcPr>
            <w:tcW w:w="4756" w:type="dxa"/>
          </w:tcPr>
          <w:p w14:paraId="5D045E5F" w14:textId="77777777" w:rsidR="00FC6CFB" w:rsidRPr="00E40A1B" w:rsidRDefault="00FC6CFB" w:rsidP="00712EE5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C64129" w:rsidRPr="00E40A1B" w14:paraId="7C629FC2" w14:textId="77777777" w:rsidTr="001D784A">
        <w:tc>
          <w:tcPr>
            <w:tcW w:w="4756" w:type="dxa"/>
          </w:tcPr>
          <w:p w14:paraId="0DE4CA33" w14:textId="0154EA5F" w:rsidR="00C64129" w:rsidRPr="00E40A1B" w:rsidRDefault="001720A4" w:rsidP="00715B95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noProof/>
                <w:sz w:val="16"/>
                <w:szCs w:val="16"/>
                <w:lang w:val="en-US"/>
                <w14:ligatures w14:val="standardContextual"/>
              </w:rPr>
              <w:drawing>
                <wp:inline distT="0" distB="0" distL="0" distR="0" wp14:anchorId="31AFEADF" wp14:editId="1E432544">
                  <wp:extent cx="2520000" cy="1268494"/>
                  <wp:effectExtent l="0" t="0" r="0" b="1905"/>
                  <wp:docPr id="1374678758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74678758" name="Picture 1374678758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2684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6" w:type="dxa"/>
          </w:tcPr>
          <w:p w14:paraId="1D2DAD6B" w14:textId="2946E20C" w:rsidR="00C64129" w:rsidRPr="00E40A1B" w:rsidRDefault="001720A4" w:rsidP="00715B95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noProof/>
                <w:sz w:val="16"/>
                <w:szCs w:val="16"/>
                <w:lang w:val="en-US"/>
                <w14:ligatures w14:val="standardContextual"/>
              </w:rPr>
              <w:drawing>
                <wp:inline distT="0" distB="0" distL="0" distR="0" wp14:anchorId="1F5AA91F" wp14:editId="41EA4EF0">
                  <wp:extent cx="2520000" cy="1268494"/>
                  <wp:effectExtent l="0" t="0" r="0" b="1905"/>
                  <wp:docPr id="790647531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90647531" name="Picture 790647531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2684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C6CFB" w:rsidRPr="00E40A1B" w14:paraId="75171ED3" w14:textId="77777777" w:rsidTr="001D784A">
        <w:tc>
          <w:tcPr>
            <w:tcW w:w="4756" w:type="dxa"/>
          </w:tcPr>
          <w:p w14:paraId="2CDE2B36" w14:textId="77777777" w:rsidR="007E4821" w:rsidRDefault="007E4821" w:rsidP="00712EE5">
            <w:pPr>
              <w:snapToGrid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  <w:p w14:paraId="295A58EC" w14:textId="7F9FB48B" w:rsidR="00FC6CFB" w:rsidRPr="00E40A1B" w:rsidRDefault="00FC6CFB" w:rsidP="00712EE5">
            <w:pPr>
              <w:snapToGrid w:val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sz w:val="16"/>
                <w:szCs w:val="16"/>
                <w:lang w:val="en-US"/>
              </w:rPr>
              <w:t>Greater one-horned rhino</w:t>
            </w:r>
          </w:p>
        </w:tc>
        <w:tc>
          <w:tcPr>
            <w:tcW w:w="4756" w:type="dxa"/>
          </w:tcPr>
          <w:p w14:paraId="0A1224B6" w14:textId="77777777" w:rsidR="00FC6CFB" w:rsidRPr="00E40A1B" w:rsidRDefault="00FC6CFB" w:rsidP="00712EE5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C64129" w:rsidRPr="00E40A1B" w14:paraId="57951A78" w14:textId="77777777" w:rsidTr="001D784A">
        <w:tc>
          <w:tcPr>
            <w:tcW w:w="4756" w:type="dxa"/>
          </w:tcPr>
          <w:p w14:paraId="6E97D706" w14:textId="0AE479DC" w:rsidR="00C64129" w:rsidRPr="00E40A1B" w:rsidRDefault="001720A4" w:rsidP="00715B95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noProof/>
                <w:sz w:val="16"/>
                <w:szCs w:val="16"/>
                <w:lang w:val="en-US"/>
                <w14:ligatures w14:val="standardContextual"/>
              </w:rPr>
              <w:drawing>
                <wp:inline distT="0" distB="0" distL="0" distR="0" wp14:anchorId="7A239E4C" wp14:editId="5D813C11">
                  <wp:extent cx="2520000" cy="1268494"/>
                  <wp:effectExtent l="0" t="0" r="0" b="1905"/>
                  <wp:docPr id="116441422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6441422" name="Picture 116441422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2684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756" w:type="dxa"/>
          </w:tcPr>
          <w:p w14:paraId="522103A1" w14:textId="3EFB3636" w:rsidR="00C64129" w:rsidRPr="00E40A1B" w:rsidRDefault="001720A4" w:rsidP="00715B95">
            <w:pPr>
              <w:snapToGrid w:val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ascii="Calibri" w:hAnsi="Calibri" w:cs="Calibri"/>
                <w:noProof/>
                <w:sz w:val="16"/>
                <w:szCs w:val="16"/>
                <w:lang w:val="en-US"/>
                <w14:ligatures w14:val="standardContextual"/>
              </w:rPr>
              <w:drawing>
                <wp:inline distT="0" distB="0" distL="0" distR="0" wp14:anchorId="465B95D3" wp14:editId="3340F199">
                  <wp:extent cx="2520000" cy="1268494"/>
                  <wp:effectExtent l="0" t="0" r="0" b="1905"/>
                  <wp:docPr id="200470738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4707388" name="Picture 2004707388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126849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699D153" w14:textId="51BC2FCC" w:rsidR="001D784A" w:rsidRDefault="007E4821" w:rsidP="001720A4">
      <w:pPr>
        <w:snapToGrid w:val="0"/>
        <w:spacing w:line="480" w:lineRule="auto"/>
        <w:rPr>
          <w:lang w:val="en-US"/>
        </w:rPr>
      </w:pPr>
      <w:r w:rsidRPr="001D784A">
        <w:rPr>
          <w:b/>
          <w:bCs/>
          <w:lang w:val="en-US"/>
        </w:rPr>
        <w:t>Figure S1</w:t>
      </w:r>
      <w:r>
        <w:rPr>
          <w:lang w:val="en-US"/>
        </w:rPr>
        <w:t xml:space="preserve"> </w:t>
      </w:r>
      <w:r w:rsidR="000034AD">
        <w:rPr>
          <w:lang w:val="en-US"/>
        </w:rPr>
        <w:t xml:space="preserve">Gompertz growth models (green line) fitted to the age-specific body mass data of females and males of three zoo-kept </w:t>
      </w:r>
      <w:proofErr w:type="gramStart"/>
      <w:r w:rsidR="000034AD">
        <w:rPr>
          <w:lang w:val="en-US"/>
        </w:rPr>
        <w:t>rhinoceros</w:t>
      </w:r>
      <w:proofErr w:type="gramEnd"/>
      <w:r w:rsidR="000034AD">
        <w:rPr>
          <w:lang w:val="en-US"/>
        </w:rPr>
        <w:t xml:space="preserve"> species</w:t>
      </w:r>
      <w:r w:rsidR="001D784A">
        <w:rPr>
          <w:lang w:val="en-US"/>
        </w:rPr>
        <w:t>. For a description of the model parameters, see Table 1.</w:t>
      </w:r>
      <w:r w:rsidR="001D784A">
        <w:rPr>
          <w:lang w:val="en-US"/>
        </w:rPr>
        <w:br w:type="page"/>
      </w:r>
    </w:p>
    <w:p w14:paraId="0CBEB7C5" w14:textId="16ED67AB" w:rsidR="007E4821" w:rsidRDefault="00B2539C" w:rsidP="00C50C97">
      <w:pPr>
        <w:snapToGrid w:val="0"/>
        <w:spacing w:line="480" w:lineRule="auto"/>
        <w:rPr>
          <w:lang w:val="en-US"/>
        </w:rPr>
      </w:pPr>
      <w:r>
        <w:rPr>
          <w:noProof/>
          <w:lang w:val="en-US"/>
          <w14:ligatures w14:val="standardContextual"/>
        </w:rPr>
        <w:lastRenderedPageBreak/>
        <w:drawing>
          <wp:inline distT="0" distB="0" distL="0" distR="0" wp14:anchorId="2CAEC617" wp14:editId="18910800">
            <wp:extent cx="5731510" cy="2549525"/>
            <wp:effectExtent l="0" t="0" r="0" b="3175"/>
            <wp:docPr id="2405136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51361" name="Picture 24051361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49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E7F6C6" w14:textId="66D0821A" w:rsidR="001D784A" w:rsidRPr="00C50C97" w:rsidRDefault="001D784A" w:rsidP="00B9445D">
      <w:pPr>
        <w:snapToGrid w:val="0"/>
        <w:rPr>
          <w:lang w:val="en-US"/>
        </w:rPr>
      </w:pPr>
      <w:r w:rsidRPr="001D784A">
        <w:rPr>
          <w:b/>
          <w:bCs/>
          <w:lang w:val="en-US"/>
        </w:rPr>
        <w:t>Figure S2</w:t>
      </w:r>
      <w:r>
        <w:rPr>
          <w:lang w:val="en-US"/>
        </w:rPr>
        <w:t xml:space="preserve"> Example</w:t>
      </w:r>
      <w:r w:rsidR="00AA6E25">
        <w:rPr>
          <w:lang w:val="en-US"/>
        </w:rPr>
        <w:t xml:space="preserve"> for the visual display of body mass development in </w:t>
      </w:r>
      <w:r w:rsidR="00AA6E25" w:rsidRPr="002575AE">
        <w:rPr>
          <w:lang w:val="en-US"/>
        </w:rPr>
        <w:t>a female</w:t>
      </w:r>
      <w:r w:rsidR="00AA6E25">
        <w:rPr>
          <w:lang w:val="en-US"/>
        </w:rPr>
        <w:t xml:space="preserve"> white rhinoceros</w:t>
      </w:r>
      <w:r w:rsidR="00B42A35">
        <w:rPr>
          <w:lang w:val="en-US"/>
        </w:rPr>
        <w:t xml:space="preserve">. </w:t>
      </w:r>
      <w:r w:rsidR="002E7C83">
        <w:rPr>
          <w:lang w:val="en-US"/>
        </w:rPr>
        <w:t xml:space="preserve">Dots represent original data, crosses the means for winter (blue) and summer (red) values. </w:t>
      </w:r>
      <w:r w:rsidR="002E7C83" w:rsidRPr="00041D8E">
        <w:rPr>
          <w:lang w:val="en-US"/>
        </w:rPr>
        <w:t>Note a general trend of body mass decline with age, an irregular change of body mass in cycles spanning several years, and several instance</w:t>
      </w:r>
      <w:r w:rsidR="002E7C83">
        <w:rPr>
          <w:lang w:val="en-US"/>
        </w:rPr>
        <w:t>s</w:t>
      </w:r>
      <w:r w:rsidR="002E7C83" w:rsidRPr="00041D8E">
        <w:rPr>
          <w:lang w:val="en-US"/>
        </w:rPr>
        <w:t xml:space="preserve"> of a seasonal (annual) fluctuation.</w:t>
      </w:r>
    </w:p>
    <w:sectPr w:rsidR="001D784A" w:rsidRPr="00C50C97" w:rsidSect="00AB4B5E">
      <w:headerReference w:type="even" r:id="rId17"/>
      <w:headerReference w:type="default" r:id="rId18"/>
      <w:pgSz w:w="11906" w:h="16838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A0DABA" w14:textId="77777777" w:rsidR="00AF6C72" w:rsidRDefault="00AF6C72" w:rsidP="00A75CBC">
      <w:r>
        <w:separator/>
      </w:r>
    </w:p>
  </w:endnote>
  <w:endnote w:type="continuationSeparator" w:id="0">
    <w:p w14:paraId="3CE6DA06" w14:textId="77777777" w:rsidR="00AF6C72" w:rsidRDefault="00AF6C72" w:rsidP="00A75C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de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4B3820" w14:textId="77777777" w:rsidR="00AF6C72" w:rsidRDefault="00AF6C72" w:rsidP="00A75CBC">
      <w:r>
        <w:separator/>
      </w:r>
    </w:p>
  </w:footnote>
  <w:footnote w:type="continuationSeparator" w:id="0">
    <w:p w14:paraId="6B6D94F6" w14:textId="77777777" w:rsidR="00AF6C72" w:rsidRDefault="00AF6C72" w:rsidP="00A75CB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CFCD65" w14:textId="5130DE8E" w:rsidR="00A75CBC" w:rsidRPr="00A75CBC" w:rsidRDefault="00A75CBC" w:rsidP="00A75CBC">
    <w:pPr>
      <w:pStyle w:val="Header"/>
      <w:jc w:val="center"/>
      <w:rPr>
        <w:i/>
        <w:iCs/>
        <w:sz w:val="20"/>
        <w:szCs w:val="20"/>
        <w:lang w:val="en-GB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D23215C" w14:textId="10685FC9" w:rsidR="00A75CBC" w:rsidRPr="00A75CBC" w:rsidRDefault="00A75CBC" w:rsidP="00A75CBC">
    <w:pPr>
      <w:pStyle w:val="Header"/>
      <w:jc w:val="center"/>
      <w:rPr>
        <w:i/>
        <w:iCs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238"/>
  <w:hideSpellingErrors/>
  <w:hideGrammaticalErrors/>
  <w:proofState w:spelling="clean" w:grammar="clean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QxszQzMDEwMTczMDRT0lEKTi0uzszPAykwNKwFACosU3A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ZA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wrpd9a0tfwt04exdd4vspzp59wz095fxvf9&quot;&gt;the wildlife collection-Converted&lt;record-ids&gt;&lt;item&gt;1456&lt;/item&gt;&lt;item&gt;1990&lt;/item&gt;&lt;item&gt;2703&lt;/item&gt;&lt;item&gt;3578&lt;/item&gt;&lt;item&gt;3580&lt;/item&gt;&lt;item&gt;4177&lt;/item&gt;&lt;item&gt;5200&lt;/item&gt;&lt;item&gt;5565&lt;/item&gt;&lt;item&gt;8190&lt;/item&gt;&lt;item&gt;9018&lt;/item&gt;&lt;item&gt;9869&lt;/item&gt;&lt;item&gt;10015&lt;/item&gt;&lt;item&gt;10016&lt;/item&gt;&lt;item&gt;10031&lt;/item&gt;&lt;item&gt;10057&lt;/item&gt;&lt;item&gt;12168&lt;/item&gt;&lt;item&gt;13555&lt;/item&gt;&lt;item&gt;14486&lt;/item&gt;&lt;item&gt;14496&lt;/item&gt;&lt;item&gt;14673&lt;/item&gt;&lt;item&gt;14698&lt;/item&gt;&lt;item&gt;15395&lt;/item&gt;&lt;item&gt;16812&lt;/item&gt;&lt;item&gt;17407&lt;/item&gt;&lt;item&gt;17458&lt;/item&gt;&lt;item&gt;17494&lt;/item&gt;&lt;item&gt;17728&lt;/item&gt;&lt;item&gt;17757&lt;/item&gt;&lt;item&gt;17843&lt;/item&gt;&lt;item&gt;18671&lt;/item&gt;&lt;item&gt;19202&lt;/item&gt;&lt;item&gt;19233&lt;/item&gt;&lt;item&gt;19234&lt;/item&gt;&lt;item&gt;24160&lt;/item&gt;&lt;item&gt;24270&lt;/item&gt;&lt;item&gt;24614&lt;/item&gt;&lt;item&gt;24679&lt;/item&gt;&lt;item&gt;24732&lt;/item&gt;&lt;item&gt;25109&lt;/item&gt;&lt;item&gt;25284&lt;/item&gt;&lt;item&gt;25306&lt;/item&gt;&lt;item&gt;25492&lt;/item&gt;&lt;item&gt;25776&lt;/item&gt;&lt;item&gt;25891&lt;/item&gt;&lt;item&gt;25970&lt;/item&gt;&lt;item&gt;26066&lt;/item&gt;&lt;item&gt;26188&lt;/item&gt;&lt;item&gt;26280&lt;/item&gt;&lt;item&gt;26375&lt;/item&gt;&lt;item&gt;26377&lt;/item&gt;&lt;item&gt;26378&lt;/item&gt;&lt;item&gt;26379&lt;/item&gt;&lt;item&gt;26380&lt;/item&gt;&lt;item&gt;26381&lt;/item&gt;&lt;item&gt;26382&lt;/item&gt;&lt;item&gt;26427&lt;/item&gt;&lt;item&gt;26428&lt;/item&gt;&lt;item&gt;26470&lt;/item&gt;&lt;item&gt;26515&lt;/item&gt;&lt;item&gt;26516&lt;/item&gt;&lt;item&gt;26517&lt;/item&gt;&lt;/record-ids&gt;&lt;/item&gt;&lt;/Libraries&gt;"/>
  </w:docVars>
  <w:rsids>
    <w:rsidRoot w:val="00C50C97"/>
    <w:rsid w:val="00000088"/>
    <w:rsid w:val="00001528"/>
    <w:rsid w:val="0000261B"/>
    <w:rsid w:val="0000320A"/>
    <w:rsid w:val="000033C9"/>
    <w:rsid w:val="000034AD"/>
    <w:rsid w:val="00006785"/>
    <w:rsid w:val="00011145"/>
    <w:rsid w:val="000122AA"/>
    <w:rsid w:val="0001384F"/>
    <w:rsid w:val="000141C7"/>
    <w:rsid w:val="00021D72"/>
    <w:rsid w:val="00023923"/>
    <w:rsid w:val="00024542"/>
    <w:rsid w:val="00024C49"/>
    <w:rsid w:val="000255DC"/>
    <w:rsid w:val="00025736"/>
    <w:rsid w:val="000313AA"/>
    <w:rsid w:val="00031BA8"/>
    <w:rsid w:val="00033130"/>
    <w:rsid w:val="00036854"/>
    <w:rsid w:val="00036BC7"/>
    <w:rsid w:val="00037FCE"/>
    <w:rsid w:val="00040363"/>
    <w:rsid w:val="00041B28"/>
    <w:rsid w:val="000466D8"/>
    <w:rsid w:val="00050933"/>
    <w:rsid w:val="00052178"/>
    <w:rsid w:val="00052A1B"/>
    <w:rsid w:val="00054B9A"/>
    <w:rsid w:val="000554E3"/>
    <w:rsid w:val="00055849"/>
    <w:rsid w:val="000571FB"/>
    <w:rsid w:val="0006377E"/>
    <w:rsid w:val="000653EC"/>
    <w:rsid w:val="00066D84"/>
    <w:rsid w:val="0006702D"/>
    <w:rsid w:val="00067377"/>
    <w:rsid w:val="0007253B"/>
    <w:rsid w:val="0007411D"/>
    <w:rsid w:val="0008019A"/>
    <w:rsid w:val="000819E6"/>
    <w:rsid w:val="000843B0"/>
    <w:rsid w:val="000855AF"/>
    <w:rsid w:val="00085AD9"/>
    <w:rsid w:val="000878F2"/>
    <w:rsid w:val="00087F9F"/>
    <w:rsid w:val="00092040"/>
    <w:rsid w:val="00096E1D"/>
    <w:rsid w:val="0009723F"/>
    <w:rsid w:val="000977D5"/>
    <w:rsid w:val="000A1CC2"/>
    <w:rsid w:val="000A3450"/>
    <w:rsid w:val="000A3C3A"/>
    <w:rsid w:val="000A4CE5"/>
    <w:rsid w:val="000A787B"/>
    <w:rsid w:val="000A7BBE"/>
    <w:rsid w:val="000B0F39"/>
    <w:rsid w:val="000B2978"/>
    <w:rsid w:val="000B512A"/>
    <w:rsid w:val="000B551B"/>
    <w:rsid w:val="000B7103"/>
    <w:rsid w:val="000B7AD3"/>
    <w:rsid w:val="000C2441"/>
    <w:rsid w:val="000C2635"/>
    <w:rsid w:val="000C2C5F"/>
    <w:rsid w:val="000C3FCD"/>
    <w:rsid w:val="000C6245"/>
    <w:rsid w:val="000C64CD"/>
    <w:rsid w:val="000D2022"/>
    <w:rsid w:val="000D41AE"/>
    <w:rsid w:val="000D444F"/>
    <w:rsid w:val="000D46A6"/>
    <w:rsid w:val="000D73AC"/>
    <w:rsid w:val="000D78D0"/>
    <w:rsid w:val="000E0E90"/>
    <w:rsid w:val="000E3575"/>
    <w:rsid w:val="000E375B"/>
    <w:rsid w:val="000E3E2E"/>
    <w:rsid w:val="000E3E33"/>
    <w:rsid w:val="000E5D66"/>
    <w:rsid w:val="000F0363"/>
    <w:rsid w:val="000F20FC"/>
    <w:rsid w:val="000F2590"/>
    <w:rsid w:val="000F3BF2"/>
    <w:rsid w:val="000F3EBD"/>
    <w:rsid w:val="000F57C3"/>
    <w:rsid w:val="000F6E0C"/>
    <w:rsid w:val="001004D6"/>
    <w:rsid w:val="00102E9B"/>
    <w:rsid w:val="0010608E"/>
    <w:rsid w:val="001063BB"/>
    <w:rsid w:val="0011063A"/>
    <w:rsid w:val="00110DC0"/>
    <w:rsid w:val="0011366A"/>
    <w:rsid w:val="0011407B"/>
    <w:rsid w:val="00114885"/>
    <w:rsid w:val="00116356"/>
    <w:rsid w:val="00120DDB"/>
    <w:rsid w:val="00123118"/>
    <w:rsid w:val="0012477F"/>
    <w:rsid w:val="00125AD7"/>
    <w:rsid w:val="00127C38"/>
    <w:rsid w:val="00130669"/>
    <w:rsid w:val="0013180E"/>
    <w:rsid w:val="001353FD"/>
    <w:rsid w:val="00136B50"/>
    <w:rsid w:val="001414D6"/>
    <w:rsid w:val="00142B8A"/>
    <w:rsid w:val="0014541C"/>
    <w:rsid w:val="00145BB8"/>
    <w:rsid w:val="00150D4A"/>
    <w:rsid w:val="00151357"/>
    <w:rsid w:val="00152214"/>
    <w:rsid w:val="00153A3D"/>
    <w:rsid w:val="00153FDF"/>
    <w:rsid w:val="001617C2"/>
    <w:rsid w:val="00161C37"/>
    <w:rsid w:val="001634B0"/>
    <w:rsid w:val="00163FF3"/>
    <w:rsid w:val="001663B4"/>
    <w:rsid w:val="00166987"/>
    <w:rsid w:val="0017084F"/>
    <w:rsid w:val="001720A4"/>
    <w:rsid w:val="001720EA"/>
    <w:rsid w:val="001765AD"/>
    <w:rsid w:val="001808DF"/>
    <w:rsid w:val="00182155"/>
    <w:rsid w:val="001822CA"/>
    <w:rsid w:val="00184556"/>
    <w:rsid w:val="001862AF"/>
    <w:rsid w:val="00191CC5"/>
    <w:rsid w:val="00192A65"/>
    <w:rsid w:val="00193392"/>
    <w:rsid w:val="00193701"/>
    <w:rsid w:val="00194D46"/>
    <w:rsid w:val="001950B9"/>
    <w:rsid w:val="001969AE"/>
    <w:rsid w:val="001A2096"/>
    <w:rsid w:val="001A2C10"/>
    <w:rsid w:val="001A45AE"/>
    <w:rsid w:val="001A515D"/>
    <w:rsid w:val="001A6079"/>
    <w:rsid w:val="001A796F"/>
    <w:rsid w:val="001B16C7"/>
    <w:rsid w:val="001B28C1"/>
    <w:rsid w:val="001B2ACC"/>
    <w:rsid w:val="001C0B57"/>
    <w:rsid w:val="001C4EDD"/>
    <w:rsid w:val="001C7991"/>
    <w:rsid w:val="001D3567"/>
    <w:rsid w:val="001D7243"/>
    <w:rsid w:val="001D784A"/>
    <w:rsid w:val="001D7E00"/>
    <w:rsid w:val="001E07F9"/>
    <w:rsid w:val="001E0D1D"/>
    <w:rsid w:val="001E0E92"/>
    <w:rsid w:val="001E182E"/>
    <w:rsid w:val="001E292A"/>
    <w:rsid w:val="001E4B3B"/>
    <w:rsid w:val="001F0070"/>
    <w:rsid w:val="001F2F65"/>
    <w:rsid w:val="001F51F4"/>
    <w:rsid w:val="001F569F"/>
    <w:rsid w:val="001F5B99"/>
    <w:rsid w:val="001F63EB"/>
    <w:rsid w:val="00200BCC"/>
    <w:rsid w:val="0020565F"/>
    <w:rsid w:val="00205DB2"/>
    <w:rsid w:val="00210A3A"/>
    <w:rsid w:val="002136A8"/>
    <w:rsid w:val="0021572F"/>
    <w:rsid w:val="002174C1"/>
    <w:rsid w:val="00221C98"/>
    <w:rsid w:val="002230EB"/>
    <w:rsid w:val="0022493E"/>
    <w:rsid w:val="002250F0"/>
    <w:rsid w:val="00225E2D"/>
    <w:rsid w:val="002260BD"/>
    <w:rsid w:val="0022616F"/>
    <w:rsid w:val="002263D3"/>
    <w:rsid w:val="00227461"/>
    <w:rsid w:val="00230424"/>
    <w:rsid w:val="00230F32"/>
    <w:rsid w:val="00232546"/>
    <w:rsid w:val="00234B2C"/>
    <w:rsid w:val="00234E47"/>
    <w:rsid w:val="002400AF"/>
    <w:rsid w:val="00240D1C"/>
    <w:rsid w:val="00241E7D"/>
    <w:rsid w:val="00243D6A"/>
    <w:rsid w:val="00244E94"/>
    <w:rsid w:val="00252EB1"/>
    <w:rsid w:val="002531E7"/>
    <w:rsid w:val="00254C62"/>
    <w:rsid w:val="002568DA"/>
    <w:rsid w:val="002573E9"/>
    <w:rsid w:val="002575AE"/>
    <w:rsid w:val="00257EEB"/>
    <w:rsid w:val="00261A07"/>
    <w:rsid w:val="00264582"/>
    <w:rsid w:val="0026636A"/>
    <w:rsid w:val="002701F3"/>
    <w:rsid w:val="00270DBD"/>
    <w:rsid w:val="00277D15"/>
    <w:rsid w:val="0028267C"/>
    <w:rsid w:val="00282708"/>
    <w:rsid w:val="00284658"/>
    <w:rsid w:val="00284E96"/>
    <w:rsid w:val="00284FD5"/>
    <w:rsid w:val="00285CE3"/>
    <w:rsid w:val="00285DCB"/>
    <w:rsid w:val="00287760"/>
    <w:rsid w:val="002915A0"/>
    <w:rsid w:val="002939C0"/>
    <w:rsid w:val="00293A93"/>
    <w:rsid w:val="00294C35"/>
    <w:rsid w:val="00296FAB"/>
    <w:rsid w:val="002A0208"/>
    <w:rsid w:val="002A12B1"/>
    <w:rsid w:val="002A2FD8"/>
    <w:rsid w:val="002A5625"/>
    <w:rsid w:val="002A574A"/>
    <w:rsid w:val="002A5831"/>
    <w:rsid w:val="002A5D66"/>
    <w:rsid w:val="002A641F"/>
    <w:rsid w:val="002B1624"/>
    <w:rsid w:val="002B4711"/>
    <w:rsid w:val="002B5158"/>
    <w:rsid w:val="002B66AD"/>
    <w:rsid w:val="002C128C"/>
    <w:rsid w:val="002C71B6"/>
    <w:rsid w:val="002C7BF1"/>
    <w:rsid w:val="002D0E7A"/>
    <w:rsid w:val="002D1273"/>
    <w:rsid w:val="002D1355"/>
    <w:rsid w:val="002D5AE8"/>
    <w:rsid w:val="002D6159"/>
    <w:rsid w:val="002D685D"/>
    <w:rsid w:val="002E05FF"/>
    <w:rsid w:val="002E4CFF"/>
    <w:rsid w:val="002E4EBC"/>
    <w:rsid w:val="002E6D09"/>
    <w:rsid w:val="002E7C83"/>
    <w:rsid w:val="002F3A8A"/>
    <w:rsid w:val="002F3E26"/>
    <w:rsid w:val="002F4DC3"/>
    <w:rsid w:val="002F7739"/>
    <w:rsid w:val="002F7CF0"/>
    <w:rsid w:val="003039FB"/>
    <w:rsid w:val="00305163"/>
    <w:rsid w:val="00306AF0"/>
    <w:rsid w:val="00306BBD"/>
    <w:rsid w:val="00310604"/>
    <w:rsid w:val="003116F0"/>
    <w:rsid w:val="0031294C"/>
    <w:rsid w:val="00314A5E"/>
    <w:rsid w:val="00315716"/>
    <w:rsid w:val="00316AF4"/>
    <w:rsid w:val="0031719F"/>
    <w:rsid w:val="003216A3"/>
    <w:rsid w:val="003216AC"/>
    <w:rsid w:val="003218B4"/>
    <w:rsid w:val="00321B0E"/>
    <w:rsid w:val="00322236"/>
    <w:rsid w:val="00326D03"/>
    <w:rsid w:val="0033092B"/>
    <w:rsid w:val="00330AC2"/>
    <w:rsid w:val="0033148E"/>
    <w:rsid w:val="00333801"/>
    <w:rsid w:val="00336075"/>
    <w:rsid w:val="0033645C"/>
    <w:rsid w:val="00340087"/>
    <w:rsid w:val="0034024C"/>
    <w:rsid w:val="003418E4"/>
    <w:rsid w:val="003424AC"/>
    <w:rsid w:val="00342BF9"/>
    <w:rsid w:val="00343773"/>
    <w:rsid w:val="00347E29"/>
    <w:rsid w:val="00356916"/>
    <w:rsid w:val="00357885"/>
    <w:rsid w:val="003616B1"/>
    <w:rsid w:val="00365AED"/>
    <w:rsid w:val="00366E77"/>
    <w:rsid w:val="003704D5"/>
    <w:rsid w:val="00373494"/>
    <w:rsid w:val="003757C5"/>
    <w:rsid w:val="00375BB7"/>
    <w:rsid w:val="00376038"/>
    <w:rsid w:val="00377B8C"/>
    <w:rsid w:val="00377EC9"/>
    <w:rsid w:val="003802DF"/>
    <w:rsid w:val="003807C2"/>
    <w:rsid w:val="003818A2"/>
    <w:rsid w:val="00384FA8"/>
    <w:rsid w:val="00386BCE"/>
    <w:rsid w:val="00386EC0"/>
    <w:rsid w:val="00387745"/>
    <w:rsid w:val="0039049C"/>
    <w:rsid w:val="00390589"/>
    <w:rsid w:val="00392234"/>
    <w:rsid w:val="003947A5"/>
    <w:rsid w:val="00395D1A"/>
    <w:rsid w:val="003960EB"/>
    <w:rsid w:val="00396216"/>
    <w:rsid w:val="003A0983"/>
    <w:rsid w:val="003A28F4"/>
    <w:rsid w:val="003A7B1C"/>
    <w:rsid w:val="003A7B8E"/>
    <w:rsid w:val="003A7CC8"/>
    <w:rsid w:val="003B108A"/>
    <w:rsid w:val="003B67BF"/>
    <w:rsid w:val="003C07E0"/>
    <w:rsid w:val="003C272A"/>
    <w:rsid w:val="003C2F0F"/>
    <w:rsid w:val="003C3894"/>
    <w:rsid w:val="003D1097"/>
    <w:rsid w:val="003D2B0A"/>
    <w:rsid w:val="003D50BA"/>
    <w:rsid w:val="003D66F0"/>
    <w:rsid w:val="003D699A"/>
    <w:rsid w:val="003D7072"/>
    <w:rsid w:val="003D7C7A"/>
    <w:rsid w:val="003D7DCF"/>
    <w:rsid w:val="003E0EF6"/>
    <w:rsid w:val="003E245D"/>
    <w:rsid w:val="003E25CF"/>
    <w:rsid w:val="003E5952"/>
    <w:rsid w:val="003E5EF7"/>
    <w:rsid w:val="003E62FF"/>
    <w:rsid w:val="003F667F"/>
    <w:rsid w:val="004040CE"/>
    <w:rsid w:val="00405782"/>
    <w:rsid w:val="00406A90"/>
    <w:rsid w:val="00413806"/>
    <w:rsid w:val="00413DC9"/>
    <w:rsid w:val="00414225"/>
    <w:rsid w:val="00415B3D"/>
    <w:rsid w:val="00416F85"/>
    <w:rsid w:val="004201D8"/>
    <w:rsid w:val="0042374C"/>
    <w:rsid w:val="004239B7"/>
    <w:rsid w:val="00426E5A"/>
    <w:rsid w:val="00426FA3"/>
    <w:rsid w:val="00426FC8"/>
    <w:rsid w:val="0042761A"/>
    <w:rsid w:val="00432FD5"/>
    <w:rsid w:val="00433045"/>
    <w:rsid w:val="004331DA"/>
    <w:rsid w:val="0043547E"/>
    <w:rsid w:val="004438AD"/>
    <w:rsid w:val="00443FC7"/>
    <w:rsid w:val="00452BFD"/>
    <w:rsid w:val="00453EB6"/>
    <w:rsid w:val="00453F8F"/>
    <w:rsid w:val="0045496C"/>
    <w:rsid w:val="00455A48"/>
    <w:rsid w:val="00455B79"/>
    <w:rsid w:val="00460C62"/>
    <w:rsid w:val="00461382"/>
    <w:rsid w:val="004616DD"/>
    <w:rsid w:val="00463BA5"/>
    <w:rsid w:val="00463D7F"/>
    <w:rsid w:val="00464B79"/>
    <w:rsid w:val="0047035E"/>
    <w:rsid w:val="004703A5"/>
    <w:rsid w:val="0047116D"/>
    <w:rsid w:val="00474186"/>
    <w:rsid w:val="0048145F"/>
    <w:rsid w:val="004827C9"/>
    <w:rsid w:val="004835E9"/>
    <w:rsid w:val="00483B30"/>
    <w:rsid w:val="0048549C"/>
    <w:rsid w:val="00487812"/>
    <w:rsid w:val="00491064"/>
    <w:rsid w:val="0049307D"/>
    <w:rsid w:val="00494E19"/>
    <w:rsid w:val="00495DF5"/>
    <w:rsid w:val="00496B36"/>
    <w:rsid w:val="004A1102"/>
    <w:rsid w:val="004A16DF"/>
    <w:rsid w:val="004A4FC3"/>
    <w:rsid w:val="004A6FC3"/>
    <w:rsid w:val="004A7EB2"/>
    <w:rsid w:val="004B1602"/>
    <w:rsid w:val="004B2007"/>
    <w:rsid w:val="004B6E4F"/>
    <w:rsid w:val="004C0717"/>
    <w:rsid w:val="004C077B"/>
    <w:rsid w:val="004C1783"/>
    <w:rsid w:val="004C1DA0"/>
    <w:rsid w:val="004C242A"/>
    <w:rsid w:val="004C34D4"/>
    <w:rsid w:val="004C3762"/>
    <w:rsid w:val="004C4078"/>
    <w:rsid w:val="004C46A3"/>
    <w:rsid w:val="004D029A"/>
    <w:rsid w:val="004D05F9"/>
    <w:rsid w:val="004D15E4"/>
    <w:rsid w:val="004D3221"/>
    <w:rsid w:val="004D3E8C"/>
    <w:rsid w:val="004D46DD"/>
    <w:rsid w:val="004D4F55"/>
    <w:rsid w:val="004D555E"/>
    <w:rsid w:val="004D5789"/>
    <w:rsid w:val="004D6339"/>
    <w:rsid w:val="004D70E9"/>
    <w:rsid w:val="004E008D"/>
    <w:rsid w:val="004E122E"/>
    <w:rsid w:val="004E199E"/>
    <w:rsid w:val="004E7E11"/>
    <w:rsid w:val="004F0DEB"/>
    <w:rsid w:val="004F1B93"/>
    <w:rsid w:val="004F27E4"/>
    <w:rsid w:val="004F6738"/>
    <w:rsid w:val="00502584"/>
    <w:rsid w:val="005035EE"/>
    <w:rsid w:val="005119CB"/>
    <w:rsid w:val="00513DF9"/>
    <w:rsid w:val="005141DA"/>
    <w:rsid w:val="00514930"/>
    <w:rsid w:val="0052380D"/>
    <w:rsid w:val="005307C9"/>
    <w:rsid w:val="005316AD"/>
    <w:rsid w:val="00533EEB"/>
    <w:rsid w:val="00541B21"/>
    <w:rsid w:val="0054262E"/>
    <w:rsid w:val="00544AD3"/>
    <w:rsid w:val="00546099"/>
    <w:rsid w:val="00547057"/>
    <w:rsid w:val="005509A6"/>
    <w:rsid w:val="00551519"/>
    <w:rsid w:val="00552270"/>
    <w:rsid w:val="00554D77"/>
    <w:rsid w:val="0056223D"/>
    <w:rsid w:val="00563239"/>
    <w:rsid w:val="0056561D"/>
    <w:rsid w:val="00565B03"/>
    <w:rsid w:val="00567FE4"/>
    <w:rsid w:val="0057556C"/>
    <w:rsid w:val="00575786"/>
    <w:rsid w:val="00580C39"/>
    <w:rsid w:val="00581872"/>
    <w:rsid w:val="00582002"/>
    <w:rsid w:val="00582ED2"/>
    <w:rsid w:val="00583A20"/>
    <w:rsid w:val="00587022"/>
    <w:rsid w:val="00587982"/>
    <w:rsid w:val="00591878"/>
    <w:rsid w:val="0059703E"/>
    <w:rsid w:val="00597753"/>
    <w:rsid w:val="005A093D"/>
    <w:rsid w:val="005A5F91"/>
    <w:rsid w:val="005A6592"/>
    <w:rsid w:val="005A71A4"/>
    <w:rsid w:val="005B0723"/>
    <w:rsid w:val="005B0BFF"/>
    <w:rsid w:val="005B30A7"/>
    <w:rsid w:val="005B6438"/>
    <w:rsid w:val="005C041F"/>
    <w:rsid w:val="005C0CC5"/>
    <w:rsid w:val="005C1569"/>
    <w:rsid w:val="005C6166"/>
    <w:rsid w:val="005D0CD9"/>
    <w:rsid w:val="005D12C6"/>
    <w:rsid w:val="005D18D7"/>
    <w:rsid w:val="005D4B64"/>
    <w:rsid w:val="005D5399"/>
    <w:rsid w:val="005D54CF"/>
    <w:rsid w:val="005E0148"/>
    <w:rsid w:val="005E2968"/>
    <w:rsid w:val="005E4275"/>
    <w:rsid w:val="005F1D63"/>
    <w:rsid w:val="005F20D8"/>
    <w:rsid w:val="005F2217"/>
    <w:rsid w:val="005F22EE"/>
    <w:rsid w:val="005F3457"/>
    <w:rsid w:val="005F3D26"/>
    <w:rsid w:val="005F420C"/>
    <w:rsid w:val="005F6078"/>
    <w:rsid w:val="00603FE4"/>
    <w:rsid w:val="0060557D"/>
    <w:rsid w:val="0060558C"/>
    <w:rsid w:val="00605E1C"/>
    <w:rsid w:val="00607643"/>
    <w:rsid w:val="006100A3"/>
    <w:rsid w:val="0061113D"/>
    <w:rsid w:val="00617A8F"/>
    <w:rsid w:val="00622D36"/>
    <w:rsid w:val="0062322A"/>
    <w:rsid w:val="0062415E"/>
    <w:rsid w:val="006265AA"/>
    <w:rsid w:val="00627C4B"/>
    <w:rsid w:val="00630A7C"/>
    <w:rsid w:val="006324A6"/>
    <w:rsid w:val="00632F3E"/>
    <w:rsid w:val="00633170"/>
    <w:rsid w:val="0063528B"/>
    <w:rsid w:val="00636B95"/>
    <w:rsid w:val="0063720F"/>
    <w:rsid w:val="006405B8"/>
    <w:rsid w:val="006422B3"/>
    <w:rsid w:val="006464F4"/>
    <w:rsid w:val="006523AE"/>
    <w:rsid w:val="00652B66"/>
    <w:rsid w:val="006566F4"/>
    <w:rsid w:val="006612F2"/>
    <w:rsid w:val="0066248F"/>
    <w:rsid w:val="00664AED"/>
    <w:rsid w:val="00664C33"/>
    <w:rsid w:val="00665165"/>
    <w:rsid w:val="006656B2"/>
    <w:rsid w:val="00671C13"/>
    <w:rsid w:val="00673EF3"/>
    <w:rsid w:val="00674AFF"/>
    <w:rsid w:val="00675519"/>
    <w:rsid w:val="006757E4"/>
    <w:rsid w:val="00685049"/>
    <w:rsid w:val="0068567C"/>
    <w:rsid w:val="00686AC7"/>
    <w:rsid w:val="00690691"/>
    <w:rsid w:val="00691262"/>
    <w:rsid w:val="00691CF9"/>
    <w:rsid w:val="006A18DF"/>
    <w:rsid w:val="006A2E43"/>
    <w:rsid w:val="006A5696"/>
    <w:rsid w:val="006A58F6"/>
    <w:rsid w:val="006B326F"/>
    <w:rsid w:val="006B4699"/>
    <w:rsid w:val="006B5483"/>
    <w:rsid w:val="006B6105"/>
    <w:rsid w:val="006B6F99"/>
    <w:rsid w:val="006B7129"/>
    <w:rsid w:val="006B71E7"/>
    <w:rsid w:val="006B7904"/>
    <w:rsid w:val="006C0860"/>
    <w:rsid w:val="006C6BC0"/>
    <w:rsid w:val="006C7D74"/>
    <w:rsid w:val="006D0902"/>
    <w:rsid w:val="006D0EA4"/>
    <w:rsid w:val="006D109E"/>
    <w:rsid w:val="006D3130"/>
    <w:rsid w:val="006D3993"/>
    <w:rsid w:val="006D7F35"/>
    <w:rsid w:val="006E175E"/>
    <w:rsid w:val="006E27B6"/>
    <w:rsid w:val="006E352F"/>
    <w:rsid w:val="006E4A10"/>
    <w:rsid w:val="006E7EF3"/>
    <w:rsid w:val="006F1142"/>
    <w:rsid w:val="006F3C9C"/>
    <w:rsid w:val="006F3CAB"/>
    <w:rsid w:val="006F4BCF"/>
    <w:rsid w:val="006F715B"/>
    <w:rsid w:val="007003E1"/>
    <w:rsid w:val="00700A02"/>
    <w:rsid w:val="00703321"/>
    <w:rsid w:val="00704189"/>
    <w:rsid w:val="00704E93"/>
    <w:rsid w:val="00705B9A"/>
    <w:rsid w:val="0070615A"/>
    <w:rsid w:val="007070CF"/>
    <w:rsid w:val="00707373"/>
    <w:rsid w:val="00710649"/>
    <w:rsid w:val="00711899"/>
    <w:rsid w:val="007138D8"/>
    <w:rsid w:val="007157C7"/>
    <w:rsid w:val="00716854"/>
    <w:rsid w:val="007204F8"/>
    <w:rsid w:val="00721745"/>
    <w:rsid w:val="00724663"/>
    <w:rsid w:val="00725A9D"/>
    <w:rsid w:val="00726DC9"/>
    <w:rsid w:val="0073408C"/>
    <w:rsid w:val="00734292"/>
    <w:rsid w:val="00734DA0"/>
    <w:rsid w:val="007404E3"/>
    <w:rsid w:val="00741C90"/>
    <w:rsid w:val="0074292F"/>
    <w:rsid w:val="00742DB6"/>
    <w:rsid w:val="0074356A"/>
    <w:rsid w:val="0074470B"/>
    <w:rsid w:val="0074629E"/>
    <w:rsid w:val="0075005F"/>
    <w:rsid w:val="00750E48"/>
    <w:rsid w:val="007525F7"/>
    <w:rsid w:val="0075423A"/>
    <w:rsid w:val="00754457"/>
    <w:rsid w:val="00754DC5"/>
    <w:rsid w:val="0075647B"/>
    <w:rsid w:val="007571E3"/>
    <w:rsid w:val="00757BD6"/>
    <w:rsid w:val="00760D16"/>
    <w:rsid w:val="00761977"/>
    <w:rsid w:val="00763DB9"/>
    <w:rsid w:val="0076772B"/>
    <w:rsid w:val="00773A77"/>
    <w:rsid w:val="00773E61"/>
    <w:rsid w:val="00773F1B"/>
    <w:rsid w:val="00776F74"/>
    <w:rsid w:val="00777ACA"/>
    <w:rsid w:val="007824A5"/>
    <w:rsid w:val="0078338C"/>
    <w:rsid w:val="007849DB"/>
    <w:rsid w:val="00784E08"/>
    <w:rsid w:val="00786833"/>
    <w:rsid w:val="00790C32"/>
    <w:rsid w:val="0079181E"/>
    <w:rsid w:val="00794BEE"/>
    <w:rsid w:val="007A3BD2"/>
    <w:rsid w:val="007A7E06"/>
    <w:rsid w:val="007B1E95"/>
    <w:rsid w:val="007B315C"/>
    <w:rsid w:val="007B5B5F"/>
    <w:rsid w:val="007B5D35"/>
    <w:rsid w:val="007B7C8A"/>
    <w:rsid w:val="007C0834"/>
    <w:rsid w:val="007C1867"/>
    <w:rsid w:val="007C21D2"/>
    <w:rsid w:val="007C3FB7"/>
    <w:rsid w:val="007C4897"/>
    <w:rsid w:val="007C58B4"/>
    <w:rsid w:val="007C6057"/>
    <w:rsid w:val="007D0267"/>
    <w:rsid w:val="007D0A22"/>
    <w:rsid w:val="007D215B"/>
    <w:rsid w:val="007D3E4B"/>
    <w:rsid w:val="007D63BC"/>
    <w:rsid w:val="007E001A"/>
    <w:rsid w:val="007E1E1D"/>
    <w:rsid w:val="007E2260"/>
    <w:rsid w:val="007E340F"/>
    <w:rsid w:val="007E3A68"/>
    <w:rsid w:val="007E4821"/>
    <w:rsid w:val="007E4F57"/>
    <w:rsid w:val="007E50D1"/>
    <w:rsid w:val="007E5105"/>
    <w:rsid w:val="007E5839"/>
    <w:rsid w:val="007F0538"/>
    <w:rsid w:val="007F0EE5"/>
    <w:rsid w:val="007F163C"/>
    <w:rsid w:val="007F1B66"/>
    <w:rsid w:val="007F393E"/>
    <w:rsid w:val="007F4C99"/>
    <w:rsid w:val="00801861"/>
    <w:rsid w:val="00802097"/>
    <w:rsid w:val="0080260B"/>
    <w:rsid w:val="00805102"/>
    <w:rsid w:val="00810487"/>
    <w:rsid w:val="00810BE8"/>
    <w:rsid w:val="00811E82"/>
    <w:rsid w:val="0081208B"/>
    <w:rsid w:val="00812BD5"/>
    <w:rsid w:val="0081360B"/>
    <w:rsid w:val="00815EF6"/>
    <w:rsid w:val="00816F9C"/>
    <w:rsid w:val="00817BE4"/>
    <w:rsid w:val="00824C7E"/>
    <w:rsid w:val="00824FB5"/>
    <w:rsid w:val="00825CE6"/>
    <w:rsid w:val="00827592"/>
    <w:rsid w:val="008277C3"/>
    <w:rsid w:val="0083182B"/>
    <w:rsid w:val="0083263A"/>
    <w:rsid w:val="00832E66"/>
    <w:rsid w:val="00835C8E"/>
    <w:rsid w:val="0083777C"/>
    <w:rsid w:val="00840D52"/>
    <w:rsid w:val="00851141"/>
    <w:rsid w:val="00852C6F"/>
    <w:rsid w:val="00855279"/>
    <w:rsid w:val="00857FB9"/>
    <w:rsid w:val="008634EA"/>
    <w:rsid w:val="008639A3"/>
    <w:rsid w:val="008664E0"/>
    <w:rsid w:val="00871DE4"/>
    <w:rsid w:val="0087570B"/>
    <w:rsid w:val="00875A6A"/>
    <w:rsid w:val="00875B24"/>
    <w:rsid w:val="008770B8"/>
    <w:rsid w:val="008807D7"/>
    <w:rsid w:val="00880D65"/>
    <w:rsid w:val="0088112E"/>
    <w:rsid w:val="0088502F"/>
    <w:rsid w:val="0088657C"/>
    <w:rsid w:val="00891F1D"/>
    <w:rsid w:val="00892117"/>
    <w:rsid w:val="008947CB"/>
    <w:rsid w:val="00895233"/>
    <w:rsid w:val="00895C99"/>
    <w:rsid w:val="00897F73"/>
    <w:rsid w:val="008A21EF"/>
    <w:rsid w:val="008A4D94"/>
    <w:rsid w:val="008A6607"/>
    <w:rsid w:val="008A6D03"/>
    <w:rsid w:val="008B2D21"/>
    <w:rsid w:val="008B378C"/>
    <w:rsid w:val="008B5249"/>
    <w:rsid w:val="008B5DDF"/>
    <w:rsid w:val="008B5EEA"/>
    <w:rsid w:val="008C1F3D"/>
    <w:rsid w:val="008C2FFB"/>
    <w:rsid w:val="008D377A"/>
    <w:rsid w:val="008D6A6B"/>
    <w:rsid w:val="008D7C57"/>
    <w:rsid w:val="008E04AC"/>
    <w:rsid w:val="008E0B33"/>
    <w:rsid w:val="008E274D"/>
    <w:rsid w:val="008E455E"/>
    <w:rsid w:val="008E58D3"/>
    <w:rsid w:val="008F0B7A"/>
    <w:rsid w:val="008F144C"/>
    <w:rsid w:val="008F5058"/>
    <w:rsid w:val="008F61C4"/>
    <w:rsid w:val="00905BCC"/>
    <w:rsid w:val="009120A3"/>
    <w:rsid w:val="009138C8"/>
    <w:rsid w:val="0091454E"/>
    <w:rsid w:val="009157C9"/>
    <w:rsid w:val="00915C2F"/>
    <w:rsid w:val="0091613E"/>
    <w:rsid w:val="00920892"/>
    <w:rsid w:val="0092478A"/>
    <w:rsid w:val="00924B35"/>
    <w:rsid w:val="00924B88"/>
    <w:rsid w:val="00925040"/>
    <w:rsid w:val="00931ADB"/>
    <w:rsid w:val="0093221F"/>
    <w:rsid w:val="0093312B"/>
    <w:rsid w:val="0093352D"/>
    <w:rsid w:val="009355FC"/>
    <w:rsid w:val="00935A9C"/>
    <w:rsid w:val="0093632F"/>
    <w:rsid w:val="009364B9"/>
    <w:rsid w:val="009411DE"/>
    <w:rsid w:val="009417F6"/>
    <w:rsid w:val="00942AC5"/>
    <w:rsid w:val="0094495F"/>
    <w:rsid w:val="009503AA"/>
    <w:rsid w:val="00950A33"/>
    <w:rsid w:val="0095484E"/>
    <w:rsid w:val="009567DF"/>
    <w:rsid w:val="00956C1E"/>
    <w:rsid w:val="009571E1"/>
    <w:rsid w:val="009576DA"/>
    <w:rsid w:val="00960048"/>
    <w:rsid w:val="00960198"/>
    <w:rsid w:val="00961114"/>
    <w:rsid w:val="00961BB8"/>
    <w:rsid w:val="00962BF6"/>
    <w:rsid w:val="00962C89"/>
    <w:rsid w:val="009661FD"/>
    <w:rsid w:val="00970A4C"/>
    <w:rsid w:val="00972B5F"/>
    <w:rsid w:val="00973819"/>
    <w:rsid w:val="009754DF"/>
    <w:rsid w:val="009756F6"/>
    <w:rsid w:val="00981FEB"/>
    <w:rsid w:val="00983262"/>
    <w:rsid w:val="00983DCF"/>
    <w:rsid w:val="009850F0"/>
    <w:rsid w:val="009859F5"/>
    <w:rsid w:val="00991766"/>
    <w:rsid w:val="009925E2"/>
    <w:rsid w:val="0099511B"/>
    <w:rsid w:val="009A0440"/>
    <w:rsid w:val="009A26F9"/>
    <w:rsid w:val="009A5C4B"/>
    <w:rsid w:val="009A69F1"/>
    <w:rsid w:val="009A73E6"/>
    <w:rsid w:val="009A7A76"/>
    <w:rsid w:val="009B0C88"/>
    <w:rsid w:val="009B15D6"/>
    <w:rsid w:val="009B19B4"/>
    <w:rsid w:val="009B285B"/>
    <w:rsid w:val="009B52B4"/>
    <w:rsid w:val="009B6B23"/>
    <w:rsid w:val="009B78E2"/>
    <w:rsid w:val="009B7A44"/>
    <w:rsid w:val="009C1313"/>
    <w:rsid w:val="009C4684"/>
    <w:rsid w:val="009C48BC"/>
    <w:rsid w:val="009C4D0F"/>
    <w:rsid w:val="009C6AD6"/>
    <w:rsid w:val="009C715B"/>
    <w:rsid w:val="009D21AD"/>
    <w:rsid w:val="009D3994"/>
    <w:rsid w:val="009D3CC6"/>
    <w:rsid w:val="009D5743"/>
    <w:rsid w:val="009D7572"/>
    <w:rsid w:val="009D7E48"/>
    <w:rsid w:val="009E038F"/>
    <w:rsid w:val="009E2C7F"/>
    <w:rsid w:val="009E31A0"/>
    <w:rsid w:val="009E3533"/>
    <w:rsid w:val="009E402C"/>
    <w:rsid w:val="009E4B79"/>
    <w:rsid w:val="009E5AA9"/>
    <w:rsid w:val="009E7EE4"/>
    <w:rsid w:val="009F268A"/>
    <w:rsid w:val="009F2AAD"/>
    <w:rsid w:val="009F464E"/>
    <w:rsid w:val="009F6590"/>
    <w:rsid w:val="009F741F"/>
    <w:rsid w:val="00A034B0"/>
    <w:rsid w:val="00A04689"/>
    <w:rsid w:val="00A04DFE"/>
    <w:rsid w:val="00A05B14"/>
    <w:rsid w:val="00A1030F"/>
    <w:rsid w:val="00A11D03"/>
    <w:rsid w:val="00A1420F"/>
    <w:rsid w:val="00A145D7"/>
    <w:rsid w:val="00A16FDB"/>
    <w:rsid w:val="00A21063"/>
    <w:rsid w:val="00A21E76"/>
    <w:rsid w:val="00A252DA"/>
    <w:rsid w:val="00A26EDE"/>
    <w:rsid w:val="00A27724"/>
    <w:rsid w:val="00A3062A"/>
    <w:rsid w:val="00A3063F"/>
    <w:rsid w:val="00A30B5B"/>
    <w:rsid w:val="00A30C3A"/>
    <w:rsid w:val="00A30C5E"/>
    <w:rsid w:val="00A33EE6"/>
    <w:rsid w:val="00A34538"/>
    <w:rsid w:val="00A36606"/>
    <w:rsid w:val="00A376BF"/>
    <w:rsid w:val="00A4155D"/>
    <w:rsid w:val="00A448A2"/>
    <w:rsid w:val="00A500FD"/>
    <w:rsid w:val="00A528A3"/>
    <w:rsid w:val="00A548DA"/>
    <w:rsid w:val="00A57438"/>
    <w:rsid w:val="00A65524"/>
    <w:rsid w:val="00A655C3"/>
    <w:rsid w:val="00A67830"/>
    <w:rsid w:val="00A7304B"/>
    <w:rsid w:val="00A74BDE"/>
    <w:rsid w:val="00A75CBC"/>
    <w:rsid w:val="00A767A6"/>
    <w:rsid w:val="00A76B23"/>
    <w:rsid w:val="00A82F8F"/>
    <w:rsid w:val="00A83034"/>
    <w:rsid w:val="00A83C63"/>
    <w:rsid w:val="00A8494E"/>
    <w:rsid w:val="00A858F2"/>
    <w:rsid w:val="00A8799F"/>
    <w:rsid w:val="00A903FA"/>
    <w:rsid w:val="00A91303"/>
    <w:rsid w:val="00A91F72"/>
    <w:rsid w:val="00A924BF"/>
    <w:rsid w:val="00A93778"/>
    <w:rsid w:val="00A93B10"/>
    <w:rsid w:val="00A94304"/>
    <w:rsid w:val="00A95B03"/>
    <w:rsid w:val="00A962DB"/>
    <w:rsid w:val="00A9657E"/>
    <w:rsid w:val="00A96643"/>
    <w:rsid w:val="00A96762"/>
    <w:rsid w:val="00AA20F1"/>
    <w:rsid w:val="00AA2C80"/>
    <w:rsid w:val="00AA3E11"/>
    <w:rsid w:val="00AA4377"/>
    <w:rsid w:val="00AA6E25"/>
    <w:rsid w:val="00AB02F2"/>
    <w:rsid w:val="00AB264A"/>
    <w:rsid w:val="00AB4B5E"/>
    <w:rsid w:val="00AC0F16"/>
    <w:rsid w:val="00AC2817"/>
    <w:rsid w:val="00AC2DCA"/>
    <w:rsid w:val="00AC5EDF"/>
    <w:rsid w:val="00AD24EE"/>
    <w:rsid w:val="00AD2B5A"/>
    <w:rsid w:val="00AD426F"/>
    <w:rsid w:val="00AD5164"/>
    <w:rsid w:val="00AE09A5"/>
    <w:rsid w:val="00AE15BA"/>
    <w:rsid w:val="00AE3A71"/>
    <w:rsid w:val="00AE6926"/>
    <w:rsid w:val="00AF024D"/>
    <w:rsid w:val="00AF06EB"/>
    <w:rsid w:val="00AF1C86"/>
    <w:rsid w:val="00AF28CF"/>
    <w:rsid w:val="00AF2C63"/>
    <w:rsid w:val="00AF4878"/>
    <w:rsid w:val="00AF6B26"/>
    <w:rsid w:val="00AF6C72"/>
    <w:rsid w:val="00B00676"/>
    <w:rsid w:val="00B020C0"/>
    <w:rsid w:val="00B02C29"/>
    <w:rsid w:val="00B0344E"/>
    <w:rsid w:val="00B037DA"/>
    <w:rsid w:val="00B06BC4"/>
    <w:rsid w:val="00B100A0"/>
    <w:rsid w:val="00B10FD5"/>
    <w:rsid w:val="00B11950"/>
    <w:rsid w:val="00B13D95"/>
    <w:rsid w:val="00B16559"/>
    <w:rsid w:val="00B21089"/>
    <w:rsid w:val="00B21595"/>
    <w:rsid w:val="00B24EC6"/>
    <w:rsid w:val="00B2539C"/>
    <w:rsid w:val="00B26F06"/>
    <w:rsid w:val="00B26F78"/>
    <w:rsid w:val="00B3089A"/>
    <w:rsid w:val="00B31536"/>
    <w:rsid w:val="00B340AD"/>
    <w:rsid w:val="00B34AF3"/>
    <w:rsid w:val="00B3738C"/>
    <w:rsid w:val="00B405AC"/>
    <w:rsid w:val="00B40990"/>
    <w:rsid w:val="00B4143F"/>
    <w:rsid w:val="00B42A35"/>
    <w:rsid w:val="00B4401E"/>
    <w:rsid w:val="00B46628"/>
    <w:rsid w:val="00B46677"/>
    <w:rsid w:val="00B4736D"/>
    <w:rsid w:val="00B5111C"/>
    <w:rsid w:val="00B51D7A"/>
    <w:rsid w:val="00B51E0F"/>
    <w:rsid w:val="00B51F42"/>
    <w:rsid w:val="00B5266A"/>
    <w:rsid w:val="00B55092"/>
    <w:rsid w:val="00B567D2"/>
    <w:rsid w:val="00B56B7D"/>
    <w:rsid w:val="00B57AAB"/>
    <w:rsid w:val="00B64C05"/>
    <w:rsid w:val="00B661EE"/>
    <w:rsid w:val="00B6784C"/>
    <w:rsid w:val="00B726AF"/>
    <w:rsid w:val="00B74EAD"/>
    <w:rsid w:val="00B80898"/>
    <w:rsid w:val="00B80BAE"/>
    <w:rsid w:val="00B851E5"/>
    <w:rsid w:val="00B87243"/>
    <w:rsid w:val="00B9445D"/>
    <w:rsid w:val="00B95E54"/>
    <w:rsid w:val="00BA1377"/>
    <w:rsid w:val="00BA2955"/>
    <w:rsid w:val="00BA4182"/>
    <w:rsid w:val="00BB02C4"/>
    <w:rsid w:val="00BB1C9D"/>
    <w:rsid w:val="00BB4A5C"/>
    <w:rsid w:val="00BB4B05"/>
    <w:rsid w:val="00BB5B6D"/>
    <w:rsid w:val="00BB7E57"/>
    <w:rsid w:val="00BC08BB"/>
    <w:rsid w:val="00BC4546"/>
    <w:rsid w:val="00BC479F"/>
    <w:rsid w:val="00BC688C"/>
    <w:rsid w:val="00BC6DE1"/>
    <w:rsid w:val="00BC7C75"/>
    <w:rsid w:val="00BD165A"/>
    <w:rsid w:val="00BD21B2"/>
    <w:rsid w:val="00BD4724"/>
    <w:rsid w:val="00BD542D"/>
    <w:rsid w:val="00BD6A19"/>
    <w:rsid w:val="00BE045D"/>
    <w:rsid w:val="00BE0E2B"/>
    <w:rsid w:val="00BE164D"/>
    <w:rsid w:val="00BE24B5"/>
    <w:rsid w:val="00BE25E0"/>
    <w:rsid w:val="00BE4F9E"/>
    <w:rsid w:val="00BE7326"/>
    <w:rsid w:val="00BE781B"/>
    <w:rsid w:val="00BE7A7F"/>
    <w:rsid w:val="00BF1A97"/>
    <w:rsid w:val="00BF1FAB"/>
    <w:rsid w:val="00BF4AE1"/>
    <w:rsid w:val="00BF69F1"/>
    <w:rsid w:val="00C00D81"/>
    <w:rsid w:val="00C03485"/>
    <w:rsid w:val="00C05075"/>
    <w:rsid w:val="00C0551D"/>
    <w:rsid w:val="00C0597B"/>
    <w:rsid w:val="00C10D4A"/>
    <w:rsid w:val="00C1471B"/>
    <w:rsid w:val="00C17AE7"/>
    <w:rsid w:val="00C21CB8"/>
    <w:rsid w:val="00C22295"/>
    <w:rsid w:val="00C23B06"/>
    <w:rsid w:val="00C23C23"/>
    <w:rsid w:val="00C2605A"/>
    <w:rsid w:val="00C265FB"/>
    <w:rsid w:val="00C3205A"/>
    <w:rsid w:val="00C3384E"/>
    <w:rsid w:val="00C33951"/>
    <w:rsid w:val="00C35DA4"/>
    <w:rsid w:val="00C50C97"/>
    <w:rsid w:val="00C5175E"/>
    <w:rsid w:val="00C51DDA"/>
    <w:rsid w:val="00C52F54"/>
    <w:rsid w:val="00C53C70"/>
    <w:rsid w:val="00C53F33"/>
    <w:rsid w:val="00C543D9"/>
    <w:rsid w:val="00C55E97"/>
    <w:rsid w:val="00C60B18"/>
    <w:rsid w:val="00C619A8"/>
    <w:rsid w:val="00C62E2A"/>
    <w:rsid w:val="00C63557"/>
    <w:rsid w:val="00C64129"/>
    <w:rsid w:val="00C64CE2"/>
    <w:rsid w:val="00C64D30"/>
    <w:rsid w:val="00C665B0"/>
    <w:rsid w:val="00C709AC"/>
    <w:rsid w:val="00C77138"/>
    <w:rsid w:val="00C80272"/>
    <w:rsid w:val="00C80A1F"/>
    <w:rsid w:val="00C80DEB"/>
    <w:rsid w:val="00C8136D"/>
    <w:rsid w:val="00C8444A"/>
    <w:rsid w:val="00C84781"/>
    <w:rsid w:val="00C8524D"/>
    <w:rsid w:val="00C85743"/>
    <w:rsid w:val="00C87CB4"/>
    <w:rsid w:val="00C87E7F"/>
    <w:rsid w:val="00C914A1"/>
    <w:rsid w:val="00C91C89"/>
    <w:rsid w:val="00C979CF"/>
    <w:rsid w:val="00C97B75"/>
    <w:rsid w:val="00CA0DBC"/>
    <w:rsid w:val="00CA1C02"/>
    <w:rsid w:val="00CA439C"/>
    <w:rsid w:val="00CA4A1D"/>
    <w:rsid w:val="00CA4D56"/>
    <w:rsid w:val="00CA7124"/>
    <w:rsid w:val="00CB12C5"/>
    <w:rsid w:val="00CB25A6"/>
    <w:rsid w:val="00CB4B61"/>
    <w:rsid w:val="00CB61F6"/>
    <w:rsid w:val="00CB798E"/>
    <w:rsid w:val="00CC0C10"/>
    <w:rsid w:val="00CC1110"/>
    <w:rsid w:val="00CC1514"/>
    <w:rsid w:val="00CC1568"/>
    <w:rsid w:val="00CC4D8E"/>
    <w:rsid w:val="00CC5130"/>
    <w:rsid w:val="00CC5F24"/>
    <w:rsid w:val="00CC6181"/>
    <w:rsid w:val="00CD04CE"/>
    <w:rsid w:val="00CD0AAF"/>
    <w:rsid w:val="00CD1DCF"/>
    <w:rsid w:val="00CE14E7"/>
    <w:rsid w:val="00CE5EDC"/>
    <w:rsid w:val="00CE5FD8"/>
    <w:rsid w:val="00CF141E"/>
    <w:rsid w:val="00CF3147"/>
    <w:rsid w:val="00CF3871"/>
    <w:rsid w:val="00CF3F6C"/>
    <w:rsid w:val="00CF40BD"/>
    <w:rsid w:val="00CF48D4"/>
    <w:rsid w:val="00CF7F3A"/>
    <w:rsid w:val="00D02EB2"/>
    <w:rsid w:val="00D04472"/>
    <w:rsid w:val="00D12302"/>
    <w:rsid w:val="00D133D0"/>
    <w:rsid w:val="00D1341F"/>
    <w:rsid w:val="00D14C75"/>
    <w:rsid w:val="00D14FC9"/>
    <w:rsid w:val="00D1571F"/>
    <w:rsid w:val="00D16D48"/>
    <w:rsid w:val="00D22FBB"/>
    <w:rsid w:val="00D23FEF"/>
    <w:rsid w:val="00D2478E"/>
    <w:rsid w:val="00D25AD3"/>
    <w:rsid w:val="00D25D04"/>
    <w:rsid w:val="00D30F5C"/>
    <w:rsid w:val="00D329F9"/>
    <w:rsid w:val="00D340DE"/>
    <w:rsid w:val="00D350EA"/>
    <w:rsid w:val="00D37C32"/>
    <w:rsid w:val="00D4366E"/>
    <w:rsid w:val="00D44F49"/>
    <w:rsid w:val="00D463CD"/>
    <w:rsid w:val="00D4697A"/>
    <w:rsid w:val="00D46F45"/>
    <w:rsid w:val="00D51466"/>
    <w:rsid w:val="00D622BE"/>
    <w:rsid w:val="00D62FD5"/>
    <w:rsid w:val="00D678B0"/>
    <w:rsid w:val="00D7041F"/>
    <w:rsid w:val="00D708A5"/>
    <w:rsid w:val="00D7270F"/>
    <w:rsid w:val="00D73F50"/>
    <w:rsid w:val="00D74694"/>
    <w:rsid w:val="00D76579"/>
    <w:rsid w:val="00D8092C"/>
    <w:rsid w:val="00D80BB7"/>
    <w:rsid w:val="00D851D6"/>
    <w:rsid w:val="00D85844"/>
    <w:rsid w:val="00D87050"/>
    <w:rsid w:val="00D90FBB"/>
    <w:rsid w:val="00D9142A"/>
    <w:rsid w:val="00D927EF"/>
    <w:rsid w:val="00D93982"/>
    <w:rsid w:val="00D93CD6"/>
    <w:rsid w:val="00D948F4"/>
    <w:rsid w:val="00DA159B"/>
    <w:rsid w:val="00DA2778"/>
    <w:rsid w:val="00DA43A4"/>
    <w:rsid w:val="00DA7E8D"/>
    <w:rsid w:val="00DB1519"/>
    <w:rsid w:val="00DB2CB9"/>
    <w:rsid w:val="00DB344C"/>
    <w:rsid w:val="00DB4031"/>
    <w:rsid w:val="00DB42BE"/>
    <w:rsid w:val="00DB74F2"/>
    <w:rsid w:val="00DC1445"/>
    <w:rsid w:val="00DC16C1"/>
    <w:rsid w:val="00DC4DBB"/>
    <w:rsid w:val="00DC5610"/>
    <w:rsid w:val="00DC6135"/>
    <w:rsid w:val="00DD6E59"/>
    <w:rsid w:val="00DD75D6"/>
    <w:rsid w:val="00DE0674"/>
    <w:rsid w:val="00DE3F19"/>
    <w:rsid w:val="00DE66B6"/>
    <w:rsid w:val="00DE7B84"/>
    <w:rsid w:val="00DF2976"/>
    <w:rsid w:val="00DF4022"/>
    <w:rsid w:val="00DF6520"/>
    <w:rsid w:val="00DF6852"/>
    <w:rsid w:val="00E02818"/>
    <w:rsid w:val="00E02D83"/>
    <w:rsid w:val="00E03242"/>
    <w:rsid w:val="00E06CDE"/>
    <w:rsid w:val="00E109F0"/>
    <w:rsid w:val="00E12E89"/>
    <w:rsid w:val="00E131FD"/>
    <w:rsid w:val="00E14ED8"/>
    <w:rsid w:val="00E15C66"/>
    <w:rsid w:val="00E16539"/>
    <w:rsid w:val="00E21B6D"/>
    <w:rsid w:val="00E22044"/>
    <w:rsid w:val="00E2232B"/>
    <w:rsid w:val="00E236E2"/>
    <w:rsid w:val="00E25832"/>
    <w:rsid w:val="00E26087"/>
    <w:rsid w:val="00E267CB"/>
    <w:rsid w:val="00E26C8D"/>
    <w:rsid w:val="00E271CC"/>
    <w:rsid w:val="00E3062E"/>
    <w:rsid w:val="00E3308E"/>
    <w:rsid w:val="00E33A7F"/>
    <w:rsid w:val="00E35986"/>
    <w:rsid w:val="00E367F0"/>
    <w:rsid w:val="00E402DB"/>
    <w:rsid w:val="00E40A1B"/>
    <w:rsid w:val="00E4247F"/>
    <w:rsid w:val="00E42A4F"/>
    <w:rsid w:val="00E42EF6"/>
    <w:rsid w:val="00E45CE8"/>
    <w:rsid w:val="00E45DFD"/>
    <w:rsid w:val="00E47648"/>
    <w:rsid w:val="00E50375"/>
    <w:rsid w:val="00E52E7B"/>
    <w:rsid w:val="00E53235"/>
    <w:rsid w:val="00E579F5"/>
    <w:rsid w:val="00E57DB5"/>
    <w:rsid w:val="00E61E2B"/>
    <w:rsid w:val="00E62BAD"/>
    <w:rsid w:val="00E634FE"/>
    <w:rsid w:val="00E6629D"/>
    <w:rsid w:val="00E712A5"/>
    <w:rsid w:val="00E7173B"/>
    <w:rsid w:val="00E775C0"/>
    <w:rsid w:val="00E81827"/>
    <w:rsid w:val="00E86E3B"/>
    <w:rsid w:val="00E873FC"/>
    <w:rsid w:val="00E93EF0"/>
    <w:rsid w:val="00E95872"/>
    <w:rsid w:val="00E96AC4"/>
    <w:rsid w:val="00E97F57"/>
    <w:rsid w:val="00EA003E"/>
    <w:rsid w:val="00EA054C"/>
    <w:rsid w:val="00EA0551"/>
    <w:rsid w:val="00EA2DA1"/>
    <w:rsid w:val="00EB0F83"/>
    <w:rsid w:val="00EB16FF"/>
    <w:rsid w:val="00EB4C2E"/>
    <w:rsid w:val="00EB55A4"/>
    <w:rsid w:val="00EC166E"/>
    <w:rsid w:val="00EC459F"/>
    <w:rsid w:val="00EC51BF"/>
    <w:rsid w:val="00ED262F"/>
    <w:rsid w:val="00ED497A"/>
    <w:rsid w:val="00ED6013"/>
    <w:rsid w:val="00ED78C4"/>
    <w:rsid w:val="00EE18F1"/>
    <w:rsid w:val="00EE30BA"/>
    <w:rsid w:val="00EE5552"/>
    <w:rsid w:val="00EE6BBB"/>
    <w:rsid w:val="00EE6BD7"/>
    <w:rsid w:val="00EF0731"/>
    <w:rsid w:val="00EF0D81"/>
    <w:rsid w:val="00EF11B8"/>
    <w:rsid w:val="00EF2620"/>
    <w:rsid w:val="00EF555D"/>
    <w:rsid w:val="00EF5B78"/>
    <w:rsid w:val="00F0267E"/>
    <w:rsid w:val="00F0787A"/>
    <w:rsid w:val="00F07D72"/>
    <w:rsid w:val="00F11C72"/>
    <w:rsid w:val="00F1213F"/>
    <w:rsid w:val="00F12FB0"/>
    <w:rsid w:val="00F13672"/>
    <w:rsid w:val="00F13829"/>
    <w:rsid w:val="00F1639D"/>
    <w:rsid w:val="00F17660"/>
    <w:rsid w:val="00F176D4"/>
    <w:rsid w:val="00F201B9"/>
    <w:rsid w:val="00F20DDC"/>
    <w:rsid w:val="00F216FD"/>
    <w:rsid w:val="00F23F7F"/>
    <w:rsid w:val="00F24169"/>
    <w:rsid w:val="00F24B48"/>
    <w:rsid w:val="00F25211"/>
    <w:rsid w:val="00F2542C"/>
    <w:rsid w:val="00F2604F"/>
    <w:rsid w:val="00F2684E"/>
    <w:rsid w:val="00F30623"/>
    <w:rsid w:val="00F34068"/>
    <w:rsid w:val="00F34952"/>
    <w:rsid w:val="00F36209"/>
    <w:rsid w:val="00F42BFB"/>
    <w:rsid w:val="00F45AD9"/>
    <w:rsid w:val="00F50A81"/>
    <w:rsid w:val="00F51DC8"/>
    <w:rsid w:val="00F53BB1"/>
    <w:rsid w:val="00F627A9"/>
    <w:rsid w:val="00F63B89"/>
    <w:rsid w:val="00F70B3E"/>
    <w:rsid w:val="00F7107E"/>
    <w:rsid w:val="00F747B9"/>
    <w:rsid w:val="00F74AB7"/>
    <w:rsid w:val="00F831DE"/>
    <w:rsid w:val="00F87C1C"/>
    <w:rsid w:val="00F909A1"/>
    <w:rsid w:val="00F90CBD"/>
    <w:rsid w:val="00F93F2F"/>
    <w:rsid w:val="00F940EE"/>
    <w:rsid w:val="00F96AB4"/>
    <w:rsid w:val="00FA2E10"/>
    <w:rsid w:val="00FA4BDE"/>
    <w:rsid w:val="00FA5B5D"/>
    <w:rsid w:val="00FA609D"/>
    <w:rsid w:val="00FB2481"/>
    <w:rsid w:val="00FB2C45"/>
    <w:rsid w:val="00FB3B17"/>
    <w:rsid w:val="00FB6989"/>
    <w:rsid w:val="00FB7389"/>
    <w:rsid w:val="00FB7B5F"/>
    <w:rsid w:val="00FC01B1"/>
    <w:rsid w:val="00FC06E8"/>
    <w:rsid w:val="00FC4CB0"/>
    <w:rsid w:val="00FC5E92"/>
    <w:rsid w:val="00FC6CFB"/>
    <w:rsid w:val="00FC6FC6"/>
    <w:rsid w:val="00FC777C"/>
    <w:rsid w:val="00FD1F9C"/>
    <w:rsid w:val="00FD403A"/>
    <w:rsid w:val="00FD5069"/>
    <w:rsid w:val="00FD652E"/>
    <w:rsid w:val="00FE041B"/>
    <w:rsid w:val="00FE044F"/>
    <w:rsid w:val="00FE0D6C"/>
    <w:rsid w:val="00FE192E"/>
    <w:rsid w:val="00FE1B18"/>
    <w:rsid w:val="00FE3227"/>
    <w:rsid w:val="00FE4CD9"/>
    <w:rsid w:val="00FF2584"/>
    <w:rsid w:val="00FF7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025EFD"/>
  <w15:chartTrackingRefBased/>
  <w15:docId w15:val="{95D4049F-F2F8-024A-8D8F-699BB42FD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2EF6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50C97"/>
  </w:style>
  <w:style w:type="table" w:styleId="TableGrid">
    <w:name w:val="Table Grid"/>
    <w:basedOn w:val="TableNormal"/>
    <w:uiPriority w:val="39"/>
    <w:rsid w:val="00C50C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50C97"/>
    <w:pPr>
      <w:jc w:val="center"/>
    </w:pPr>
    <w:rPr>
      <w:rFonts w:eastAsiaTheme="minorHAnsi"/>
      <w:kern w:val="2"/>
      <w:lang w:val="en-US" w:eastAsia="en-US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50C97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50C97"/>
    <w:rPr>
      <w:rFonts w:eastAsiaTheme="minorHAnsi"/>
      <w:kern w:val="2"/>
      <w:lang w:val="en-US" w:eastAsia="en-US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C50C97"/>
    <w:rPr>
      <w:rFonts w:ascii="Times New Roman" w:hAnsi="Times New Roman" w:cs="Times New Roman"/>
      <w:lang w:val="en-US"/>
    </w:rPr>
  </w:style>
  <w:style w:type="paragraph" w:customStyle="1" w:styleId="Default">
    <w:name w:val="Default"/>
    <w:rsid w:val="004D3E8C"/>
    <w:pPr>
      <w:autoSpaceDE w:val="0"/>
      <w:autoSpaceDN w:val="0"/>
      <w:adjustRightInd w:val="0"/>
    </w:pPr>
    <w:rPr>
      <w:rFonts w:ascii="Code" w:hAnsi="Code" w:cs="Code"/>
      <w:color w:val="000000"/>
      <w:kern w:val="0"/>
      <w:lang w:val="en-GB"/>
    </w:rPr>
  </w:style>
  <w:style w:type="character" w:styleId="Hyperlink">
    <w:name w:val="Hyperlink"/>
    <w:basedOn w:val="DefaultParagraphFont"/>
    <w:uiPriority w:val="99"/>
    <w:rsid w:val="00A8494E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3FB7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E5D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5D6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5D66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5D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5D66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B51E0F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1720EA"/>
  </w:style>
  <w:style w:type="paragraph" w:styleId="Header">
    <w:name w:val="header"/>
    <w:basedOn w:val="Normal"/>
    <w:link w:val="HeaderChar"/>
    <w:uiPriority w:val="99"/>
    <w:unhideWhenUsed/>
    <w:rsid w:val="00A75CB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5CB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75CB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75CB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875A6A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5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7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5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8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5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4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7.jp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5FFE6C3C9B78458F11212A2053D820" ma:contentTypeVersion="11" ma:contentTypeDescription="Create a new document." ma:contentTypeScope="" ma:versionID="0d216a53f6a720ffcd60422a28478b1a">
  <xsd:schema xmlns:xsd="http://www.w3.org/2001/XMLSchema" xmlns:xs="http://www.w3.org/2001/XMLSchema" xmlns:p="http://schemas.microsoft.com/office/2006/metadata/properties" xmlns:ns2="c49287e1-5f91-4cd8-b7b2-d60eb1ae3add" xmlns:ns3="5319aa8d-3f69-4e81-ac99-b3fa99fcdcb5" targetNamespace="http://schemas.microsoft.com/office/2006/metadata/properties" ma:root="true" ma:fieldsID="facca9c8bdae7bcdc1a8edb14772c85a" ns2:_="" ns3:_="">
    <xsd:import namespace="c49287e1-5f91-4cd8-b7b2-d60eb1ae3add"/>
    <xsd:import namespace="5319aa8d-3f69-4e81-ac99-b3fa99fcdcb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9287e1-5f91-4cd8-b7b2-d60eb1ae3a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7c938953-97e4-410d-a323-cf9a87d86f1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19aa8d-3f69-4e81-ac99-b3fa99fcdcb5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143fffb2-e4c6-4275-9da5-203b203cac31}" ma:internalName="TaxCatchAll" ma:showField="CatchAllData" ma:web="5319aa8d-3f69-4e81-ac99-b3fa99fcdcb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5319aa8d-3f69-4e81-ac99-b3fa99fcdcb5" xsi:nil="true"/>
    <lcf76f155ced4ddcb4097134ff3c332f xmlns="c49287e1-5f91-4cd8-b7b2-d60eb1ae3add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BD83672-4832-4252-8B6C-618374B52B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9287e1-5f91-4cd8-b7b2-d60eb1ae3add"/>
    <ds:schemaRef ds:uri="5319aa8d-3f69-4e81-ac99-b3fa99fcdc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74CFB31-6E10-42CE-9D84-7A09D4B3086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9FCAB27A-5B0C-4DD5-A89C-68FF1BB4CB08}">
  <ds:schemaRefs>
    <ds:schemaRef ds:uri="http://schemas.microsoft.com/office/2006/metadata/properties"/>
    <ds:schemaRef ds:uri="http://schemas.microsoft.com/office/infopath/2007/PartnerControls"/>
    <ds:schemaRef ds:uri="5319aa8d-3f69-4e81-ac99-b3fa99fcdcb5"/>
    <ds:schemaRef ds:uri="c49287e1-5f91-4cd8-b7b2-d60eb1ae3add"/>
  </ds:schemaRefs>
</ds:datastoreItem>
</file>

<file path=customXml/itemProps4.xml><?xml version="1.0" encoding="utf-8"?>
<ds:datastoreItem xmlns:ds="http://schemas.openxmlformats.org/officeDocument/2006/customXml" ds:itemID="{407AB011-7B37-43F8-915A-1B08AE2CCBA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3</Words>
  <Characters>821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Clauss</dc:creator>
  <cp:keywords/>
  <dc:description/>
  <cp:lastModifiedBy>Marcus Clauss</cp:lastModifiedBy>
  <cp:revision>2</cp:revision>
  <dcterms:created xsi:type="dcterms:W3CDTF">2025-10-14T19:34:00Z</dcterms:created>
  <dcterms:modified xsi:type="dcterms:W3CDTF">2025-10-14T1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5FFE6C3C9B78458F11212A2053D820</vt:lpwstr>
  </property>
  <property fmtid="{D5CDD505-2E9C-101B-9397-08002B2CF9AE}" pid="3" name="MediaServiceImageTags">
    <vt:lpwstr/>
  </property>
  <property fmtid="{D5CDD505-2E9C-101B-9397-08002B2CF9AE}" pid="4" name="GrammarlyDocumentId">
    <vt:lpwstr>34aa14a138a0296ca0e6844ffd1d9ff022385284b70b8dc593e16541bacff5cc</vt:lpwstr>
  </property>
</Properties>
</file>